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2537777" w:rsidR="00EA3D3C" w:rsidRPr="00994A3D" w:rsidRDefault="008401FD" w:rsidP="008401FD">
      <w:pPr>
        <w:pStyle w:val="1"/>
        <w:numPr>
          <w:ilvl w:val="0"/>
          <w:numId w:val="0"/>
        </w:numPr>
        <w:ind w:left="567"/>
      </w:pPr>
      <w:r w:rsidRPr="008401FD">
        <w:t>Appendix A</w:t>
      </w:r>
    </w:p>
    <w:p w14:paraId="7E527642" w14:textId="77777777" w:rsidR="008401FD" w:rsidRPr="008401FD" w:rsidRDefault="008401FD" w:rsidP="00996709">
      <w:pPr>
        <w:adjustRightInd w:val="0"/>
        <w:snapToGrid w:val="0"/>
        <w:spacing w:before="240" w:after="120" w:line="228" w:lineRule="auto"/>
        <w:rPr>
          <w:rFonts w:eastAsia="Times New Roman" w:cs="Times New Roman"/>
          <w:color w:val="000000"/>
          <w:szCs w:val="24"/>
          <w:lang w:eastAsia="de-DE" w:bidi="en-US"/>
        </w:rPr>
      </w:pPr>
      <w:r w:rsidRPr="008401FD">
        <w:rPr>
          <w:rFonts w:eastAsia="Times New Roman" w:cs="Times New Roman"/>
          <w:b/>
          <w:color w:val="000000"/>
          <w:szCs w:val="24"/>
          <w:lang w:eastAsia="de-DE" w:bidi="en-US"/>
        </w:rPr>
        <w:t>Table A1.</w:t>
      </w:r>
      <w:r w:rsidRPr="008401FD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8401FD">
        <w:rPr>
          <w:rFonts w:eastAsia="Times New Roman" w:cs="Times New Roman"/>
          <w:color w:val="000000"/>
          <w:szCs w:val="24"/>
          <w:lang w:eastAsia="de-DE" w:bidi="en-US"/>
        </w:rPr>
        <w:t>Cities with CETCI accredit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1"/>
        <w:gridCol w:w="4500"/>
        <w:gridCol w:w="3906"/>
      </w:tblGrid>
      <w:tr w:rsidR="008401FD" w:rsidRPr="008401FD" w14:paraId="4CCBBE79" w14:textId="77777777" w:rsidTr="0074462F">
        <w:trPr>
          <w:trHeight w:val="269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FB597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of certifi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6462F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ist of prefecture-level cit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F5B3A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ist of county-level cities</w:t>
            </w:r>
          </w:p>
        </w:tc>
      </w:tr>
      <w:tr w:rsidR="008401FD" w:rsidRPr="008401FD" w14:paraId="49CEEF6C" w14:textId="77777777" w:rsidTr="0074462F">
        <w:trPr>
          <w:trHeight w:val="81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71248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52455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angf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Baoding, Huhehaote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ulunbeier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uludao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Qiqihaer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Nantong, Lianyungang, Huzhou, Jiaxing, </w:t>
            </w:r>
          </w:p>
          <w:p w14:paraId="652F91FD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Zhangzhou, Ganzhou, Weif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aoc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Rizhao, Sanmenxia, Anyang, Jiaozuo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eb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Xiangy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Jinmen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e’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hen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Dongguan, Chaozhou, Zhanji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eyu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Miany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Guang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Zigo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an’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ianshu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09131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ongj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Manzhoul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halantu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nha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Wenli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ush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ngbao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Xinz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hib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Kaip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Qiongha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Geerm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, Kashi</w:t>
            </w:r>
          </w:p>
        </w:tc>
      </w:tr>
      <w:tr w:rsidR="008401FD" w:rsidRPr="008401FD" w14:paraId="7454D172" w14:textId="77777777" w:rsidTr="0074462F">
        <w:trPr>
          <w:trHeight w:val="55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C3EE5C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BF705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Handan, Chifeng, Liaoyang, Linyi, Jini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Xuch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, Lanzhou, Xining, Kelamay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04C1D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’er’sh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Xingc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iaohe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i’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iel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uy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uy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ain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ix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Guip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angzho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Kail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ux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, Hami</w:t>
            </w:r>
          </w:p>
        </w:tc>
      </w:tr>
      <w:tr w:rsidR="008401FD" w:rsidRPr="008401FD" w14:paraId="32A532F7" w14:textId="77777777" w:rsidTr="0074462F">
        <w:trPr>
          <w:trHeight w:val="135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3E53E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E6BD7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Jinche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iel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anji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Yanche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uai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Qu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Zhoushan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ingt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ingdez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Xinxi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hangqi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Nanyang, Meizhou, Maomi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ibi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u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anzhihua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a’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Liji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uny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hangye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Wuwe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BFBBB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uolinguole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Hulin, Zhangjiagang, Taic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ugao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ui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anx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Fenghua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ouc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hougu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u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hangge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Wug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iuy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iangy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’kes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in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’leta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hihezi</w:t>
            </w:r>
            <w:proofErr w:type="spellEnd"/>
          </w:p>
        </w:tc>
      </w:tr>
      <w:tr w:rsidR="008401FD" w:rsidRPr="008401FD" w14:paraId="35D5FFFA" w14:textId="77777777" w:rsidTr="0074462F">
        <w:trPr>
          <w:trHeight w:val="81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0F54A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EDD44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hangrao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Chaoy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ingk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Taizhou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ongli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hizho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ingdingsh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Zhuzhou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ingli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, Nancho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B5B2F" w14:textId="77777777" w:rsidR="008401FD" w:rsidRPr="008401FD" w:rsidRDefault="008401FD" w:rsidP="008401FD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Wu’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intan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ongta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Jiangshan, Longkou, Haiyang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hangqiu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uayi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Qionglai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Xicha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Hancheng</w:t>
            </w:r>
            <w:proofErr w:type="spellEnd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 xml:space="preserve">, Bole, </w:t>
            </w:r>
            <w:proofErr w:type="spellStart"/>
            <w:r w:rsidRPr="008401FD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hangji</w:t>
            </w:r>
            <w:proofErr w:type="spellEnd"/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B598D" w14:textId="77777777" w:rsidR="00B15A46" w:rsidRDefault="00B15A46" w:rsidP="00117666">
      <w:pPr>
        <w:spacing w:after="0"/>
      </w:pPr>
      <w:r>
        <w:separator/>
      </w:r>
    </w:p>
  </w:endnote>
  <w:endnote w:type="continuationSeparator" w:id="0">
    <w:p w14:paraId="79829B74" w14:textId="77777777" w:rsidR="00B15A46" w:rsidRDefault="00B15A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2DACF" w14:textId="77777777" w:rsidR="00B15A46" w:rsidRDefault="00B15A46" w:rsidP="00117666">
      <w:pPr>
        <w:spacing w:after="0"/>
      </w:pPr>
      <w:r>
        <w:separator/>
      </w:r>
    </w:p>
  </w:footnote>
  <w:footnote w:type="continuationSeparator" w:id="0">
    <w:p w14:paraId="5CC9444F" w14:textId="77777777" w:rsidR="00B15A46" w:rsidRDefault="00B15A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1FD"/>
    <w:rsid w:val="00885156"/>
    <w:rsid w:val="009151AA"/>
    <w:rsid w:val="0093429D"/>
    <w:rsid w:val="00943573"/>
    <w:rsid w:val="00964134"/>
    <w:rsid w:val="00970F7D"/>
    <w:rsid w:val="00994A3D"/>
    <w:rsid w:val="00996709"/>
    <w:rsid w:val="009C2B12"/>
    <w:rsid w:val="00A174D9"/>
    <w:rsid w:val="00AA4D24"/>
    <w:rsid w:val="00AB6715"/>
    <w:rsid w:val="00B15A4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Sheng</cp:lastModifiedBy>
  <cp:revision>10</cp:revision>
  <cp:lastPrinted>2013-10-03T12:51:00Z</cp:lastPrinted>
  <dcterms:created xsi:type="dcterms:W3CDTF">2018-11-23T08:58:00Z</dcterms:created>
  <dcterms:modified xsi:type="dcterms:W3CDTF">2022-01-20T09:08:00Z</dcterms:modified>
</cp:coreProperties>
</file>